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11"/>
        <w:tblW w:w="8359" w:type="dxa"/>
        <w:tblLook w:val="04A0" w:firstRow="1" w:lastRow="0" w:firstColumn="1" w:lastColumn="0" w:noHBand="0" w:noVBand="1"/>
      </w:tblPr>
      <w:tblGrid>
        <w:gridCol w:w="1003"/>
        <w:gridCol w:w="1274"/>
        <w:gridCol w:w="2263"/>
        <w:gridCol w:w="2122"/>
        <w:gridCol w:w="1697"/>
      </w:tblGrid>
      <w:tr w:rsidR="006D43F0" w:rsidRPr="004D02F6" w14:paraId="134BBC1E" w14:textId="77777777" w:rsidTr="00AF2C46"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0745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9B04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89DBA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7C807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9E1F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P value</w:t>
            </w:r>
          </w:p>
        </w:tc>
      </w:tr>
      <w:tr w:rsidR="006D43F0" w:rsidRPr="004D02F6" w14:paraId="798D0A4C" w14:textId="77777777" w:rsidTr="00AF2C46"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C8EDB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15E18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3A633" w14:textId="09E19A77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BA015" w14:textId="4F1FDAEF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93042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35026851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2D0F9E6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60FC2CD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B0E891" w14:textId="6E021886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ED7086D" w14:textId="6B74AB62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A6AF9EA" w14:textId="10C4127D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5</w:t>
            </w:r>
            <w:r w:rsidR="002B0936">
              <w:rPr>
                <w:rFonts w:ascii="Times New Roman" w:hAnsi="Times New Roman" w:cs="Times New Roman"/>
              </w:rPr>
              <w:t>20</w:t>
            </w:r>
          </w:p>
        </w:tc>
      </w:tr>
      <w:tr w:rsidR="006D43F0" w:rsidRPr="004D02F6" w14:paraId="52D485E4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868AAE4" w14:textId="77777777" w:rsidR="006D43F0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70C0E6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AA509C0" w14:textId="780D41B9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73EE8F" w14:textId="3734630F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2939553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718F527F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E215585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FDA930E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F483B5B" w14:textId="2B099B1C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119DF89" w14:textId="15B7D89E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8A15D91" w14:textId="2CECDAE1" w:rsidR="006D43F0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8</w:t>
            </w:r>
          </w:p>
        </w:tc>
      </w:tr>
      <w:tr w:rsidR="002B40C4" w:rsidRPr="004D02F6" w14:paraId="5E1BCABE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5CD5A3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Somking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E7C9FA9" w14:textId="77777777" w:rsidR="002B40C4" w:rsidRPr="004D02F6" w:rsidRDefault="002B40C4" w:rsidP="00AF2C4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02F6">
              <w:rPr>
                <w:rFonts w:ascii="Times New Roman" w:hAnsi="Times New Roman" w:cs="Times New Roman"/>
                <w:sz w:val="18"/>
                <w:szCs w:val="20"/>
              </w:rPr>
              <w:t>non-smok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06013D" w14:textId="6E14DF08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6A821C" w14:textId="2E021110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C0E5D3D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2B40C4" w:rsidRPr="004D02F6" w14:paraId="5E934F2B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3DD634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E4F7A68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somk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17C8D1" w14:textId="5A8B665A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7FB605" w14:textId="24459EF0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776AB38" w14:textId="5500A06F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5</w:t>
            </w:r>
            <w:r w:rsidR="002B0936">
              <w:rPr>
                <w:rFonts w:ascii="Times New Roman" w:hAnsi="Times New Roman" w:cs="Times New Roman"/>
              </w:rPr>
              <w:t>33</w:t>
            </w:r>
          </w:p>
        </w:tc>
      </w:tr>
      <w:tr w:rsidR="002B40C4" w:rsidRPr="004D02F6" w14:paraId="192FF508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4511DEE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AJCC</w:t>
            </w:r>
            <w:proofErr w:type="spellEnd"/>
            <w:r w:rsidRPr="004D02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F61039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D92F99" w14:textId="2D261479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03F910" w14:textId="28CC685A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676DE04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2B40C4" w:rsidRPr="004D02F6" w14:paraId="6ACE25CF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FD7E283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81994AD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69AFEE" w14:textId="6624E426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8EF355" w14:textId="293ABCE5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C19F4B8" w14:textId="0BCDEABD" w:rsidR="002B40C4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4</w:t>
            </w:r>
          </w:p>
        </w:tc>
      </w:tr>
      <w:tr w:rsidR="0093072F" w:rsidRPr="004D02F6" w14:paraId="5A8452EA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8D76C8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127E72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T1-T2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89A032" w14:textId="06B38E66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DD3A020" w14:textId="41445EA2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B2DAE5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93072F" w:rsidRPr="004D02F6" w14:paraId="5B8D492C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16DBF0A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A46A8EB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T3-T4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3CB0162" w14:textId="4F6B694F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00E76B" w14:textId="2B28C442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3BAAD0A" w14:textId="57DBD899" w:rsidR="0093072F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</w:t>
            </w:r>
            <w:r w:rsidR="002B0936">
              <w:rPr>
                <w:rFonts w:ascii="Times New Roman" w:hAnsi="Times New Roman" w:cs="Times New Roman"/>
              </w:rPr>
              <w:t>345</w:t>
            </w:r>
          </w:p>
        </w:tc>
      </w:tr>
      <w:tr w:rsidR="0093072F" w:rsidRPr="004D02F6" w14:paraId="3A92E6D6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63D1698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4D02F6">
              <w:rPr>
                <w:rFonts w:ascii="Times New Roman" w:hAnsi="Times New Roman" w:cs="Times New Roman"/>
              </w:rPr>
              <w:t>satg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098977F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N0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F8812E" w14:textId="379089A0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80BBB1" w14:textId="3004DA83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5AD75F5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93072F" w:rsidRPr="004D02F6" w14:paraId="4F606DAE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AE6760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C09A3A" w14:textId="03086CF4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N</w:t>
            </w:r>
            <w:r w:rsidR="002B0936">
              <w:rPr>
                <w:rFonts w:ascii="Times New Roman" w:hAnsi="Times New Roman" w:cs="Times New Roman"/>
              </w:rPr>
              <w:t>1</w:t>
            </w:r>
            <w:proofErr w:type="spellEnd"/>
            <w:r w:rsidR="002B0936">
              <w:rPr>
                <w:rFonts w:ascii="Times New Roman" w:hAnsi="Times New Roman" w:cs="Times New Roman"/>
              </w:rPr>
              <w:t>-</w:t>
            </w:r>
            <w:r w:rsidR="00673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E9806E" w14:textId="4A900B2C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F0E23D" w14:textId="335B7669" w:rsidR="0093072F" w:rsidRPr="004D02F6" w:rsidRDefault="002B0936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C2415AD" w14:textId="54CEF829" w:rsidR="0093072F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4</w:t>
            </w:r>
          </w:p>
        </w:tc>
      </w:tr>
      <w:tr w:rsidR="006D43F0" w:rsidRPr="004D02F6" w14:paraId="556B14A9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15C9243" w14:textId="77777777" w:rsidR="006D43F0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63FD51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M0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F9D242" w14:textId="38801C60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0412E8" w14:textId="376CEF49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F561B88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676613AE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0472BC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B259E2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M1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E2F06CC" w14:textId="25CD735B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</w:t>
            </w:r>
            <w:r w:rsidR="00673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D2495D3" w14:textId="3990C84E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F94B80F" w14:textId="428C880D" w:rsidR="006D43F0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</w:t>
            </w:r>
            <w:r w:rsidR="00673883">
              <w:rPr>
                <w:rFonts w:ascii="Times New Roman" w:hAnsi="Times New Roman" w:cs="Times New Roman"/>
              </w:rPr>
              <w:t>637</w:t>
            </w:r>
          </w:p>
        </w:tc>
      </w:tr>
      <w:tr w:rsidR="006D43F0" w:rsidRPr="004D02F6" w14:paraId="08C0A943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0DDA31" w14:textId="77777777" w:rsidR="006D43F0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8787DC9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7E8F1E" w14:textId="4AC2078E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F45388F" w14:textId="18BA8A46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D978471" w14:textId="4DABFC0D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7B56120A" w14:textId="77777777" w:rsidTr="00615E5D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2A2A62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6A8D08A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54F6EE" w14:textId="282FD285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91D629" w14:textId="1325A4E1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0D1CA99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59F85257" w14:textId="77777777" w:rsidTr="00615E5D"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F0E42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2C0EE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6B30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CEC86" w14:textId="0DDD2E00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AB396" w14:textId="34570AA3" w:rsidR="006D43F0" w:rsidRPr="004D02F6" w:rsidRDefault="00673883" w:rsidP="00AF2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6</w:t>
            </w:r>
          </w:p>
        </w:tc>
      </w:tr>
    </w:tbl>
    <w:p w14:paraId="267BAD12" w14:textId="73001282" w:rsidR="007545B5" w:rsidRPr="004D02F6" w:rsidRDefault="00AF2C46">
      <w:pPr>
        <w:rPr>
          <w:rFonts w:ascii="Times New Roman" w:hAnsi="Times New Roman" w:cs="Times New Roman"/>
        </w:rPr>
      </w:pPr>
      <w:proofErr w:type="spellStart"/>
      <w:r w:rsidRPr="000050A5">
        <w:rPr>
          <w:rFonts w:ascii="Times New Roman" w:hAnsi="Times New Roman" w:cs="Times New Roman" w:hint="eastAsia"/>
          <w:highlight w:val="yellow"/>
        </w:rPr>
        <w:t>T</w:t>
      </w:r>
      <w:r w:rsidRPr="000050A5">
        <w:rPr>
          <w:rFonts w:ascii="Times New Roman" w:hAnsi="Times New Roman" w:cs="Times New Roman"/>
          <w:highlight w:val="yellow"/>
        </w:rPr>
        <w:t>able1</w:t>
      </w:r>
      <w:proofErr w:type="spellEnd"/>
      <w:r w:rsidRPr="000050A5">
        <w:rPr>
          <w:rFonts w:ascii="Times New Roman" w:hAnsi="Times New Roman" w:cs="Times New Roman"/>
          <w:highlight w:val="yellow"/>
        </w:rPr>
        <w:t xml:space="preserve"> </w:t>
      </w:r>
      <w:r w:rsidR="00E66253" w:rsidRPr="000050A5">
        <w:rPr>
          <w:rFonts w:ascii="Times New Roman" w:hAnsi="Times New Roman" w:cs="Times New Roman"/>
          <w:highlight w:val="yellow"/>
        </w:rPr>
        <w:t xml:space="preserve">Clinical characteristics </w:t>
      </w:r>
      <w:r w:rsidR="00E66253" w:rsidRPr="000050A5">
        <w:rPr>
          <w:rFonts w:ascii="Times New Roman" w:hAnsi="Times New Roman" w:cs="Times New Roman" w:hint="eastAsia"/>
          <w:highlight w:val="yellow"/>
        </w:rPr>
        <w:t>of</w:t>
      </w:r>
      <w:r w:rsidR="00E66253" w:rsidRPr="000050A5">
        <w:rPr>
          <w:rFonts w:ascii="Times New Roman" w:hAnsi="Times New Roman" w:cs="Times New Roman"/>
          <w:highlight w:val="yellow"/>
        </w:rPr>
        <w:t xml:space="preserve"> </w:t>
      </w:r>
      <w:r w:rsidR="00032CAE" w:rsidRPr="000050A5">
        <w:rPr>
          <w:rFonts w:ascii="Times New Roman" w:hAnsi="Times New Roman" w:cs="Times New Roman"/>
          <w:highlight w:val="yellow"/>
        </w:rPr>
        <w:t xml:space="preserve">77 </w:t>
      </w:r>
      <w:proofErr w:type="spellStart"/>
      <w:r w:rsidR="00E66253" w:rsidRPr="000050A5">
        <w:rPr>
          <w:rFonts w:ascii="Times New Roman" w:hAnsi="Times New Roman" w:cs="Times New Roman"/>
          <w:highlight w:val="yellow"/>
        </w:rPr>
        <w:t>ESCC</w:t>
      </w:r>
      <w:proofErr w:type="spellEnd"/>
      <w:r w:rsidR="00E66253" w:rsidRPr="000050A5">
        <w:rPr>
          <w:rFonts w:ascii="Times New Roman" w:hAnsi="Times New Roman" w:cs="Times New Roman"/>
          <w:highlight w:val="yellow"/>
        </w:rPr>
        <w:t xml:space="preserve"> </w:t>
      </w:r>
      <w:r w:rsidR="00E66253" w:rsidRPr="000050A5">
        <w:rPr>
          <w:rFonts w:ascii="Times New Roman" w:hAnsi="Times New Roman" w:cs="Times New Roman" w:hint="eastAsia"/>
          <w:highlight w:val="yellow"/>
        </w:rPr>
        <w:t>patien</w:t>
      </w:r>
      <w:r w:rsidR="00E66253" w:rsidRPr="000050A5">
        <w:rPr>
          <w:rFonts w:ascii="Times New Roman" w:hAnsi="Times New Roman" w:cs="Times New Roman"/>
          <w:highlight w:val="yellow"/>
        </w:rPr>
        <w:t xml:space="preserve">ts in </w:t>
      </w:r>
      <w:r w:rsidR="000050A5" w:rsidRPr="000050A5">
        <w:rPr>
          <w:rFonts w:ascii="Times New Roman" w:hAnsi="Times New Roman" w:cs="Times New Roman"/>
          <w:highlight w:val="yellow"/>
        </w:rPr>
        <w:t>chemo</w:t>
      </w:r>
      <w:r w:rsidR="00E66253" w:rsidRPr="000050A5">
        <w:rPr>
          <w:rFonts w:ascii="Times New Roman" w:hAnsi="Times New Roman" w:cs="Times New Roman"/>
          <w:highlight w:val="yellow"/>
        </w:rPr>
        <w:t>radio</w:t>
      </w:r>
      <w:r w:rsidR="000050A5" w:rsidRPr="000050A5">
        <w:rPr>
          <w:rFonts w:ascii="Times New Roman" w:hAnsi="Times New Roman" w:cs="Times New Roman"/>
          <w:highlight w:val="yellow"/>
        </w:rPr>
        <w:t xml:space="preserve">therapy </w:t>
      </w:r>
      <w:r w:rsidR="00E66253" w:rsidRPr="000050A5">
        <w:rPr>
          <w:rFonts w:ascii="Times New Roman" w:hAnsi="Times New Roman" w:cs="Times New Roman"/>
          <w:highlight w:val="yellow"/>
        </w:rPr>
        <w:t xml:space="preserve">resistant group and the </w:t>
      </w:r>
      <w:r w:rsidR="000050A5" w:rsidRPr="000050A5">
        <w:rPr>
          <w:rFonts w:ascii="Times New Roman" w:hAnsi="Times New Roman" w:cs="Times New Roman"/>
          <w:highlight w:val="yellow"/>
        </w:rPr>
        <w:t>chemoradiotherapy</w:t>
      </w:r>
      <w:r w:rsidR="000050A5" w:rsidRPr="000050A5">
        <w:rPr>
          <w:rFonts w:ascii="Times New Roman" w:hAnsi="Times New Roman" w:cs="Times New Roman"/>
          <w:highlight w:val="yellow"/>
        </w:rPr>
        <w:t xml:space="preserve"> </w:t>
      </w:r>
      <w:r w:rsidR="00E66253" w:rsidRPr="000050A5">
        <w:rPr>
          <w:rFonts w:ascii="Times New Roman" w:hAnsi="Times New Roman" w:cs="Times New Roman"/>
          <w:highlight w:val="yellow"/>
        </w:rPr>
        <w:t>sensitive group.</w:t>
      </w:r>
      <w:r w:rsidR="00E66253">
        <w:rPr>
          <w:rFonts w:ascii="Times New Roman" w:hAnsi="Times New Roman" w:cs="Times New Roman"/>
        </w:rPr>
        <w:t xml:space="preserve"> </w:t>
      </w:r>
    </w:p>
    <w:sectPr w:rsidR="007545B5" w:rsidRPr="004D0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76228" w14:textId="77777777" w:rsidR="001A0F20" w:rsidRDefault="001A0F20" w:rsidP="004D02F6">
      <w:r>
        <w:separator/>
      </w:r>
    </w:p>
  </w:endnote>
  <w:endnote w:type="continuationSeparator" w:id="0">
    <w:p w14:paraId="002615C9" w14:textId="77777777" w:rsidR="001A0F20" w:rsidRDefault="001A0F20" w:rsidP="004D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22A69" w14:textId="77777777" w:rsidR="001A0F20" w:rsidRDefault="001A0F20" w:rsidP="004D02F6">
      <w:r>
        <w:separator/>
      </w:r>
    </w:p>
  </w:footnote>
  <w:footnote w:type="continuationSeparator" w:id="0">
    <w:p w14:paraId="64ACD279" w14:textId="77777777" w:rsidR="001A0F20" w:rsidRDefault="001A0F20" w:rsidP="004D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B5"/>
    <w:rsid w:val="000050A5"/>
    <w:rsid w:val="00032CAE"/>
    <w:rsid w:val="00064A0C"/>
    <w:rsid w:val="001A0F20"/>
    <w:rsid w:val="002B0936"/>
    <w:rsid w:val="002B40C4"/>
    <w:rsid w:val="00364337"/>
    <w:rsid w:val="00371D6A"/>
    <w:rsid w:val="004D02F6"/>
    <w:rsid w:val="005549A6"/>
    <w:rsid w:val="00615E5D"/>
    <w:rsid w:val="00673883"/>
    <w:rsid w:val="006D43F0"/>
    <w:rsid w:val="00727EE9"/>
    <w:rsid w:val="007545B5"/>
    <w:rsid w:val="0093072F"/>
    <w:rsid w:val="00AF2C46"/>
    <w:rsid w:val="00C2750D"/>
    <w:rsid w:val="00E45047"/>
    <w:rsid w:val="00E66253"/>
    <w:rsid w:val="00E8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934C1"/>
  <w15:chartTrackingRefBased/>
  <w15:docId w15:val="{91B7702C-E629-4A4C-B3BA-51AF13F75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4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02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0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0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ve</dc:creator>
  <cp:keywords/>
  <dc:description/>
  <cp:lastModifiedBy>791678518@qq.com</cp:lastModifiedBy>
  <cp:revision>7</cp:revision>
  <dcterms:created xsi:type="dcterms:W3CDTF">2019-08-09T04:27:00Z</dcterms:created>
  <dcterms:modified xsi:type="dcterms:W3CDTF">2021-08-18T10:04:00Z</dcterms:modified>
</cp:coreProperties>
</file>